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14832" w14:textId="4E3407CA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2C2E89">
        <w:rPr>
          <w:rFonts w:cstheme="minorHAnsi"/>
          <w:b/>
          <w:bCs/>
        </w:rPr>
        <w:t>13 Table</w:t>
      </w:r>
      <w:bookmarkStart w:id="0" w:name="_GoBack"/>
      <w:bookmarkEnd w:id="0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primary birth size measure- restricting samples born between 39 to &lt;41 completed weeks of gestational age</w:t>
      </w:r>
    </w:p>
    <w:tbl>
      <w:tblPr>
        <w:tblStyle w:val="TableGrid"/>
        <w:tblW w:w="1545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0"/>
        <w:gridCol w:w="714"/>
        <w:gridCol w:w="425"/>
        <w:gridCol w:w="2268"/>
        <w:gridCol w:w="709"/>
        <w:gridCol w:w="2126"/>
        <w:gridCol w:w="850"/>
        <w:gridCol w:w="1985"/>
        <w:gridCol w:w="850"/>
        <w:gridCol w:w="1985"/>
        <w:gridCol w:w="709"/>
      </w:tblGrid>
      <w:tr w:rsidR="005B2813" w:rsidRPr="005B2813" w14:paraId="3364A06A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071B7F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501D8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72D88C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8A593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305B0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5049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7F1361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95C6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F8AF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77FD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31C6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1FD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75C4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134C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83F4D1E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366AD1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E7C7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8D4A2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425" w:type="dxa"/>
          </w:tcPr>
          <w:p w14:paraId="405963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3CA8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145E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7405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1412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09B0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C5C14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9558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6E22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170FFA4E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5F7E62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E90B4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606E16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7A7509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F2D8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7872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C515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E773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4AA5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BBEF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CF82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C0A1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C9F6BB6" w14:textId="77777777" w:rsidTr="00B1333E">
        <w:tc>
          <w:tcPr>
            <w:tcW w:w="851" w:type="dxa"/>
          </w:tcPr>
          <w:p w14:paraId="5B023E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980" w:type="dxa"/>
          </w:tcPr>
          <w:p w14:paraId="00278F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2.2 (-29.7, 5.2)</w:t>
            </w:r>
          </w:p>
        </w:tc>
        <w:tc>
          <w:tcPr>
            <w:tcW w:w="714" w:type="dxa"/>
          </w:tcPr>
          <w:p w14:paraId="08A9C2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9370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4B6A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49 (0.80, 2.76)</w:t>
            </w:r>
          </w:p>
        </w:tc>
        <w:tc>
          <w:tcPr>
            <w:tcW w:w="709" w:type="dxa"/>
          </w:tcPr>
          <w:p w14:paraId="3A30A5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775A65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7 (0.94, 1.44)</w:t>
            </w:r>
          </w:p>
        </w:tc>
        <w:tc>
          <w:tcPr>
            <w:tcW w:w="850" w:type="dxa"/>
          </w:tcPr>
          <w:p w14:paraId="61EBB8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B0AFA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87, 1.19)</w:t>
            </w:r>
          </w:p>
        </w:tc>
        <w:tc>
          <w:tcPr>
            <w:tcW w:w="850" w:type="dxa"/>
          </w:tcPr>
          <w:p w14:paraId="5F41A2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740C04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7, 1.10)</w:t>
            </w:r>
          </w:p>
        </w:tc>
        <w:tc>
          <w:tcPr>
            <w:tcW w:w="709" w:type="dxa"/>
          </w:tcPr>
          <w:p w14:paraId="0C192B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545DB787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4AF402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0469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83/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A4165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19E117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4034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2E26C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9344E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3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C69E1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4AAD7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3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21F2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7236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8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B337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50D2E77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2A568A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5002C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9.5 (-30.0, -9.0)**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2BBEF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425" w:type="dxa"/>
          </w:tcPr>
          <w:p w14:paraId="7EE4CB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63C4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57 (1.28, 1.93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695B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E221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6 (1.15, 1.38)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3A5F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63E7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87, 1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AB38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920E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89, 1.0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38E0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5B2813" w:rsidRPr="005B2813" w14:paraId="1529AA16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75BC5F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6B21E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502/7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A44D3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D7FE6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B7BF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146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2A80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9113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033/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A253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6089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471/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8415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34DF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388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6F84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1D8929D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7A6ECC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B2F6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3.9 (-30.0, 2.2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77B081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425" w:type="dxa"/>
          </w:tcPr>
          <w:p w14:paraId="496AF1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BCFC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50 (1.12, 1.99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26F8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0B9B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2 (1.06, 1.4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5F56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87FC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7, 1.0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EF54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9BF2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9, 1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BDB5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5B2813" w:rsidRPr="005B2813" w14:paraId="7CD65D6D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5C7D5C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4F1E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855/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63F01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A36DA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7651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30/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1BF5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A39A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417/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63B3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EEBC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855/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BB5C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D0A6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4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9157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26F731D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46CB2A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B3B1B4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21.1 (-34.5, -7.6)*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591F6F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425" w:type="dxa"/>
          </w:tcPr>
          <w:p w14:paraId="6BBD28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C189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61 (1.21, 2.13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333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BE35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29 (1.15, 1.45)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27F8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7CD3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3 (0.84, 1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DB10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0E29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5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4F7C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B2813" w:rsidRPr="005B2813" w14:paraId="25AD709A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089FC6B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9780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928/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33BB2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42E6D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38AB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89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1F96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D591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897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46C4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E7A5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897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D68C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C9DB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928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F3A2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DFF1427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09C579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D698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7E980B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29FE06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5567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6C1B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7840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51E2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7D64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8BB1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21F9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6648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6875EBB" w14:textId="77777777" w:rsidTr="00B1333E">
        <w:tc>
          <w:tcPr>
            <w:tcW w:w="851" w:type="dxa"/>
          </w:tcPr>
          <w:p w14:paraId="2DB4E6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980" w:type="dxa"/>
          </w:tcPr>
          <w:p w14:paraId="100CB6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</w:tcPr>
          <w:p w14:paraId="52BE0A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FA2A0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02DB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9EA4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1FCF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6713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7608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23B2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72C6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44B9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B4AC446" w14:textId="77777777" w:rsidTr="00B1333E">
        <w:tc>
          <w:tcPr>
            <w:tcW w:w="851" w:type="dxa"/>
          </w:tcPr>
          <w:p w14:paraId="6249E5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980" w:type="dxa"/>
          </w:tcPr>
          <w:p w14:paraId="4803C5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.1 (-1.9, 34.2)</w:t>
            </w:r>
          </w:p>
        </w:tc>
        <w:tc>
          <w:tcPr>
            <w:tcW w:w="714" w:type="dxa"/>
          </w:tcPr>
          <w:p w14:paraId="53C40D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35692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2F4C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55, 1.87)</w:t>
            </w:r>
          </w:p>
        </w:tc>
        <w:tc>
          <w:tcPr>
            <w:tcW w:w="709" w:type="dxa"/>
          </w:tcPr>
          <w:p w14:paraId="70895F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6114B6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4 (0.68, 1.04)</w:t>
            </w:r>
          </w:p>
        </w:tc>
        <w:tc>
          <w:tcPr>
            <w:tcW w:w="850" w:type="dxa"/>
          </w:tcPr>
          <w:p w14:paraId="72B4FF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4B9EF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 (0.83, 1.15)</w:t>
            </w:r>
          </w:p>
        </w:tc>
        <w:tc>
          <w:tcPr>
            <w:tcW w:w="850" w:type="dxa"/>
          </w:tcPr>
          <w:p w14:paraId="0C36DD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FEA8E6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4, 1.20)</w:t>
            </w:r>
          </w:p>
        </w:tc>
        <w:tc>
          <w:tcPr>
            <w:tcW w:w="709" w:type="dxa"/>
          </w:tcPr>
          <w:p w14:paraId="5464D4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11FE6D2E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3E5882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48AB7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83/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8A534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4CF43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61D0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9233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BF9F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3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54D6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ADDB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3/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BA74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0D30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8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06A5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2DBD66F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68AF4A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D8C3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3.2 (5.1, 21.3)*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1DA7C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14:paraId="75D627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A656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8 (0.56, 0.84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4F63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A90A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5 (0.74, 0.98)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0A8A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79B8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04 (0.95, 1.0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B15E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8E38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4 (0.99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1403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70AB6E5D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26BE3A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AE40D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500/7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9F0F2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BA200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F603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145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DFD3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CE38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032/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4CAB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6B62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469/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BB5B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BC7E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387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5FA0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7157D92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7BB5E0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B75F5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1.3 (-3.4, 25.9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76A01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425" w:type="dxa"/>
          </w:tcPr>
          <w:p w14:paraId="48C21C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D404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2 (0.43, 0.89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C802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161D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9 (0.69, 0.92)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677E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76AC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 (0.91, 1.0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B7E9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8D70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2 (0.95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1F4E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3D60AC9B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4E7F17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CBBB5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853/5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82E69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78CA6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CCBE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29/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C7A2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ABA0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416/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3722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2561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853/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21C0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DD42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40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5EEA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8919AAF" w14:textId="77777777" w:rsidTr="00B1333E">
        <w:tc>
          <w:tcPr>
            <w:tcW w:w="851" w:type="dxa"/>
            <w:tcBorders>
              <w:top w:val="single" w:sz="4" w:space="0" w:color="auto"/>
            </w:tcBorders>
          </w:tcPr>
          <w:p w14:paraId="40CA93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8D0D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.4 (2.9, 21.9)*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5C4CCF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9C825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59FA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8 (0.59, 1.0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F355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3283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0 (0.61, 1.0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DACC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3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F6C7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7 (0.93, 1.2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3E05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567A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94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AE37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15D7733E" w14:textId="77777777" w:rsidTr="00B1333E">
        <w:tc>
          <w:tcPr>
            <w:tcW w:w="851" w:type="dxa"/>
            <w:tcBorders>
              <w:bottom w:val="single" w:sz="4" w:space="0" w:color="auto"/>
            </w:tcBorders>
          </w:tcPr>
          <w:p w14:paraId="24E7F1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2DA7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928/3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F78DB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A9B71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5326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897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031A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2040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897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6728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9BBBB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897/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7E0E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11C4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928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B690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56CC394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3897C521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Values are adjusted pooled effect estimates [β or </w:t>
      </w:r>
      <w:proofErr w:type="spellStart"/>
      <w:r w:rsidRPr="005B2813">
        <w:rPr>
          <w:rFonts w:cstheme="minorHAnsi"/>
          <w:sz w:val="20"/>
          <w:szCs w:val="20"/>
        </w:rPr>
        <w:t>OR</w:t>
      </w:r>
      <w:proofErr w:type="spellEnd"/>
      <w:r w:rsidRPr="005B2813">
        <w:rPr>
          <w:rFonts w:cstheme="minorHAnsi"/>
          <w:sz w:val="20"/>
          <w:szCs w:val="20"/>
        </w:rPr>
        <w:t xml:space="preserve">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ethnicity, maternal height, parity, energy intake (for DASH), cigarette smoking and alcohol consumption during pregnancy, and child sex.</w:t>
      </w:r>
    </w:p>
    <w:p w14:paraId="31725DF4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0B8B20C0" w14:textId="77777777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p w14:paraId="737427AF" w14:textId="2A09D5D1" w:rsidR="00AE51EF" w:rsidRPr="005B2813" w:rsidRDefault="00AE51EF" w:rsidP="00AE51EF">
      <w:pPr>
        <w:rPr>
          <w:rFonts w:cstheme="minorHAnsi"/>
          <w:sz w:val="20"/>
          <w:szCs w:val="20"/>
        </w:rPr>
      </w:pP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C2E89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E003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5CB6D-F916-44F6-9A74-7E43A6C05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3:00Z</dcterms:modified>
</cp:coreProperties>
</file>